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994" w:hanging="99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S10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14"/>
        </w:rPr>
        <w:t>List of primers used for BAC library characterization and Southern hybridizations.</w:t>
      </w:r>
    </w:p>
    <w:tbl>
      <w:tblPr>
        <w:tblW w:w="83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57"/>
        <w:gridCol w:w="1071"/>
        <w:gridCol w:w="5071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oplast-specific genes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cL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TACTTCCATTGTGGGTAACGTA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GATACCGCGAGAACGATC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dh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TAACTTTTTGTGTACTAGCAATATCTC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CTGTGCTTCAACTATATCAACTG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oB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TATGGGCTCGCGTGAG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GACAAATACGCCCATAGTGA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nL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GGACTTGATATGTATTGAGCC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TAAAGTCGACGGATTTTCC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-specific genes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p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CAAATGCATGGCAATCCT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TGAGCTTGTGATATAGCTACACC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tp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GGAAAAGCGCGAAACAA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GACCAATGTGTATACGCACCA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b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GCGCCATACCAGTAGTAGGA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TGGGCGTTATGGCAAAGA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TCTATGCATAGTCATTCCAGG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CTAGTTTGAAGTTCTCCTTGAG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>
          <w:trHeight w:val="350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or low copy genes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C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TGCACCAACCTAGGTACTAAAAGA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CTATGTTCAGACATTGCTTGCA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_XTH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CGGACTCGTGGCTGTAC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CTTTCACCTTCCCCTGC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ize opaqu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GAGAATCAGCCAGACGC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GCAGTGCCTAATACATGTCCA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BE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CTCACACGCCGTCACAA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TTGGGGTCCAGGTCGTATA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ubulin-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CAACTTCGTCTACGGCCAG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CTTGGCGTCCCACATCTGC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B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TCTCACGCTCACGCTCACA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  <w:r>
              <w:rPr>
                <w:rFonts w:cs="Times New Roman" w:ascii="Times New Roman" w:hAnsi="Times New Roman"/>
                <w:color w:val="000000"/>
              </w:rPr>
              <w:t>-ACGCGTCGTCTGTCATGATCT-3</w:t>
            </w:r>
            <w:r>
              <w:rPr>
                <w:rFonts w:eastAsia="Symbol" w:cs="Symbol" w:ascii="Symbol" w:hAnsi="Symbol"/>
                <w:color w:val="000000"/>
              </w:rPr>
              <w:t>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21:29:00Z</dcterms:created>
  <dc:creator>Manoj</dc:creator>
  <dc:description/>
  <cp:keywords/>
  <dc:language>en-US</dc:language>
  <cp:lastModifiedBy>Manoj</cp:lastModifiedBy>
  <dcterms:modified xsi:type="dcterms:W3CDTF">2012-01-03T19:12:00Z</dcterms:modified>
  <cp:revision>3</cp:revision>
  <dc:subject/>
  <dc:title/>
</cp:coreProperties>
</file>